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Appendix S2: Bioequivalence s</w:t>
      </w:r>
      <w:r>
        <w:rPr/>
        <w:t>tudies assessing narrow therapeutic index drug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80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60"/>
        <w:gridCol w:w="1800"/>
        <w:gridCol w:w="1440"/>
        <w:gridCol w:w="1432"/>
        <w:gridCol w:w="1628"/>
        <w:gridCol w:w="1620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Journ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Generic Drug/ </w:t>
            </w:r>
            <w:r>
              <w:rPr>
                <w:b/>
                <w:sz w:val="16"/>
              </w:rPr>
              <w:t>BRAND NAME DRU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imary outcome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opulation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udy desig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sul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vramoff A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Int J Clin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harmacol Th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yclospori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EOR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ngle do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56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yakika-Kibwika</w:t>
            </w:r>
          </w:p>
          <w:p>
            <w:pPr>
              <w:pStyle w:val="Normal"/>
              <w:ind w:hanging="56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  2008</w:t>
            </w:r>
          </w:p>
          <w:p>
            <w:pPr>
              <w:pStyle w:val="Normal"/>
              <w:ind w:hanging="56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 Antimicrob Chemother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Triomune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ZERIT EPIVIR VIRAMU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AUC|</w:t>
            </w:r>
            <w:r>
              <w:rPr>
                <w:sz w:val="20"/>
                <w:vertAlign w:val="subscript"/>
              </w:rPr>
              <w:t>0 12h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max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Non 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/female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ultiple do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Bioequivalence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prove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yakika-Tusiime J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8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PLoS 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Triomune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ZERIT EPIVIR VIRAMU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AUC|</w:t>
            </w:r>
            <w:r>
              <w:rPr>
                <w:sz w:val="20"/>
                <w:vertAlign w:val="subscript"/>
              </w:rPr>
              <w:t>0 12h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max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8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n 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/female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ultiple do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Bioequivalence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prove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olden G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8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in Drug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vestig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azaclo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LOZARI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SSmax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SSmi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UC </w:t>
            </w:r>
            <w:r>
              <w:rPr>
                <w:sz w:val="20"/>
                <w:vertAlign w:val="subscript"/>
              </w:rPr>
              <w:t>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n 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/ female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ultiple do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pt-BR"/>
              </w:rPr>
              <w:t>Di Girolamo G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Clin Th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4 Montpelli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YNTHYRO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UC|</w:t>
            </w:r>
            <w:r>
              <w:rPr>
                <w:sz w:val="20"/>
                <w:vertAlign w:val="subscript"/>
              </w:rPr>
              <w:t>0 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max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/female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ngle do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Hibberd AD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Transplantatio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Cyspori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EOR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UC|</w:t>
            </w:r>
            <w:r>
              <w:rPr>
                <w:sz w:val="20"/>
                <w:vertAlign w:val="subscript"/>
              </w:rPr>
              <w:t>0 1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max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Non 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Male/ female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ulti do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Hosseinipou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AID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riomun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PIVIR ZERIT  VIRAMU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UC|</w:t>
            </w:r>
            <w:r>
              <w:rPr>
                <w:sz w:val="20"/>
                <w:vertAlign w:val="subscript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max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n 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/ female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ultiple do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 non proved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ees F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6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er Drug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Moni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iclora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EORA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ANDIMMU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AUC|</w:t>
            </w:r>
            <w:r>
              <w:rPr>
                <w:sz w:val="20"/>
                <w:vertAlign w:val="subscript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max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ngle do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prove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Kees F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7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rch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Pharmac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eoimmu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EOR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AUC|</w:t>
            </w:r>
            <w:r>
              <w:rPr>
                <w:sz w:val="20"/>
                <w:vertAlign w:val="subscript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max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 / female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ngle do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prove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ainesse A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8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rzneimitte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forschu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acrolim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/ female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ngle do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Marier JF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6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Int J Clin 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harmacol Th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ffavirenz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USTI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UC|</w:t>
            </w:r>
            <w:r>
              <w:rPr>
                <w:sz w:val="20"/>
                <w:vertAlign w:val="subscript"/>
              </w:rPr>
              <w:t>0 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max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Male/ female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sri MA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7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ransplant Pro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MF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LLCEP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Male/ female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Cross-over Single do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rk K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2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pt-BR"/>
              </w:rPr>
              <w:t>Clin Th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Tacrobel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OGR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Male/ female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n inferiorit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Pineyro-Lopez A</w:t>
            </w:r>
          </w:p>
          <w:p>
            <w:pPr>
              <w:pStyle w:val="Normal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2005</w:t>
            </w:r>
          </w:p>
          <w:p>
            <w:pPr>
              <w:pStyle w:val="Normal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pt-BR"/>
              </w:rPr>
              <w:t>Clin Th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Zave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EOR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Tassaneeyakul W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J Pharm Pharm Sci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lori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LOZARI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UC|</w:t>
            </w:r>
            <w:r>
              <w:rPr>
                <w:sz w:val="20"/>
                <w:vertAlign w:val="subscript"/>
              </w:rPr>
              <w:t>0 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max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n 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ultiple do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Tippabhotla SK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Int J Clin 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harmacol Th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opinavir ritonavi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ALETR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/ female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09:21:00Z</dcterms:created>
  <dc:creator>a.vandermeersch</dc:creator>
  <dc:description/>
  <cp:keywords/>
  <dc:language>en-US</dc:language>
  <cp:lastModifiedBy>a.vandermeersch</cp:lastModifiedBy>
  <dcterms:modified xsi:type="dcterms:W3CDTF">2011-07-25T09:21:00Z</dcterms:modified>
  <cp:revision>1</cp:revision>
  <dc:subject/>
  <dc:title>Appendix S2: Bioequivalence studies assessing narrow therapeutic index drugs</dc:title>
</cp:coreProperties>
</file>